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1576"/>
        <w:gridCol w:w="1812"/>
        <w:gridCol w:w="1692"/>
        <w:gridCol w:w="1318"/>
      </w:tblGrid>
      <w:tr w:rsidR="00C83512" w:rsidRPr="00B35611" w14:paraId="6751D1EA" w14:textId="77777777" w:rsidTr="0002667E">
        <w:trPr>
          <w:jc w:val="center"/>
        </w:trPr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1A6672E1" w14:textId="77777777" w:rsidR="00C83512" w:rsidRPr="00B35611" w:rsidRDefault="00C83512" w:rsidP="0002667E">
            <w:pPr>
              <w:rPr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A5</w:t>
            </w:r>
            <w:r w:rsidRPr="00B356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56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sc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inary Co</w:t>
            </w:r>
            <w:r w:rsidRPr="00B356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position of the R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Involvement of at Least O</w:t>
            </w:r>
            <w:r w:rsidRPr="00B356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 P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der Spokeperson from the Above-mentioned S</w:t>
            </w:r>
            <w:r w:rsidRPr="00B356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bjects)</w:t>
            </w:r>
          </w:p>
        </w:tc>
      </w:tr>
      <w:tr w:rsidR="00C83512" w:rsidRPr="0039057A" w14:paraId="320F83D2" w14:textId="77777777" w:rsidTr="0002667E">
        <w:trPr>
          <w:jc w:val="center"/>
        </w:trPr>
        <w:tc>
          <w:tcPr>
            <w:tcW w:w="0" w:type="auto"/>
          </w:tcPr>
          <w:p w14:paraId="48EEF658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ities/social s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ences</w:t>
            </w:r>
          </w:p>
        </w:tc>
        <w:tc>
          <w:tcPr>
            <w:tcW w:w="0" w:type="auto"/>
          </w:tcPr>
          <w:p w14:paraId="126D5CDF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e sciences</w:t>
            </w:r>
          </w:p>
        </w:tc>
        <w:tc>
          <w:tcPr>
            <w:tcW w:w="0" w:type="auto"/>
          </w:tcPr>
          <w:p w14:paraId="089094C2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ural sciences</w:t>
            </w:r>
          </w:p>
        </w:tc>
        <w:tc>
          <w:tcPr>
            <w:tcW w:w="0" w:type="auto"/>
          </w:tcPr>
          <w:p w14:paraId="2DA77D5E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ineering</w:t>
            </w:r>
          </w:p>
        </w:tc>
        <w:tc>
          <w:tcPr>
            <w:tcW w:w="0" w:type="auto"/>
          </w:tcPr>
          <w:p w14:paraId="0D813D0B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ings</w:t>
            </w:r>
          </w:p>
        </w:tc>
      </w:tr>
      <w:tr w:rsidR="00C83512" w:rsidRPr="0039057A" w14:paraId="05AB98D9" w14:textId="77777777" w:rsidTr="0002667E">
        <w:trPr>
          <w:jc w:val="center"/>
        </w:trPr>
        <w:tc>
          <w:tcPr>
            <w:tcW w:w="0" w:type="auto"/>
          </w:tcPr>
          <w:p w14:paraId="1840EB4E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8</w:t>
            </w:r>
          </w:p>
        </w:tc>
        <w:tc>
          <w:tcPr>
            <w:tcW w:w="0" w:type="auto"/>
          </w:tcPr>
          <w:p w14:paraId="0D8FC4EA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9</w:t>
            </w:r>
          </w:p>
        </w:tc>
        <w:tc>
          <w:tcPr>
            <w:tcW w:w="0" w:type="auto"/>
          </w:tcPr>
          <w:p w14:paraId="5F81F39D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4</w:t>
            </w:r>
          </w:p>
        </w:tc>
        <w:tc>
          <w:tcPr>
            <w:tcW w:w="0" w:type="auto"/>
          </w:tcPr>
          <w:p w14:paraId="176BA721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0" w:type="auto"/>
          </w:tcPr>
          <w:p w14:paraId="17F74F58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</w:t>
            </w:r>
          </w:p>
        </w:tc>
      </w:tr>
    </w:tbl>
    <w:p w14:paraId="231360F3" w14:textId="77777777" w:rsidR="00C83512" w:rsidRDefault="00C83512" w:rsidP="00C83512">
      <w:pPr>
        <w:rPr>
          <w:lang w:val="en-GB"/>
        </w:rPr>
      </w:pPr>
    </w:p>
    <w:p w14:paraId="3BB9030B" w14:textId="7F24DCA9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394ED" w14:textId="77777777" w:rsidR="00ED0D40" w:rsidRDefault="00ED0D40">
      <w:pPr>
        <w:spacing w:line="240" w:lineRule="auto"/>
      </w:pPr>
      <w:r>
        <w:separator/>
      </w:r>
    </w:p>
  </w:endnote>
  <w:endnote w:type="continuationSeparator" w:id="0">
    <w:p w14:paraId="437B1BD8" w14:textId="77777777" w:rsidR="00ED0D40" w:rsidRDefault="00ED0D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3AD852" w14:textId="77777777" w:rsidR="00ED0D40" w:rsidRDefault="00ED0D40">
      <w:pPr>
        <w:spacing w:line="240" w:lineRule="auto"/>
      </w:pPr>
      <w:r>
        <w:separator/>
      </w:r>
    </w:p>
  </w:footnote>
  <w:footnote w:type="continuationSeparator" w:id="0">
    <w:p w14:paraId="36E38037" w14:textId="77777777" w:rsidR="00ED0D40" w:rsidRDefault="00ED0D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2D5E27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43391"/>
    <w:rsid w:val="00153CEA"/>
    <w:rsid w:val="00187B80"/>
    <w:rsid w:val="001A3970"/>
    <w:rsid w:val="001C29FD"/>
    <w:rsid w:val="001D0282"/>
    <w:rsid w:val="001F31A4"/>
    <w:rsid w:val="00212E14"/>
    <w:rsid w:val="0023039B"/>
    <w:rsid w:val="002307F1"/>
    <w:rsid w:val="00243FE5"/>
    <w:rsid w:val="002478D0"/>
    <w:rsid w:val="00290DA4"/>
    <w:rsid w:val="00295036"/>
    <w:rsid w:val="00296506"/>
    <w:rsid w:val="002B2681"/>
    <w:rsid w:val="002D5E27"/>
    <w:rsid w:val="002E3E06"/>
    <w:rsid w:val="002E7005"/>
    <w:rsid w:val="002F4E8D"/>
    <w:rsid w:val="00332C29"/>
    <w:rsid w:val="00340BD3"/>
    <w:rsid w:val="003D2D99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6703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2ABE"/>
    <w:rsid w:val="006152F0"/>
    <w:rsid w:val="006177EA"/>
    <w:rsid w:val="00630CC6"/>
    <w:rsid w:val="00653CD9"/>
    <w:rsid w:val="00660D6D"/>
    <w:rsid w:val="00690D0C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B0FEE"/>
    <w:rsid w:val="007D7F4D"/>
    <w:rsid w:val="008165B9"/>
    <w:rsid w:val="00822007"/>
    <w:rsid w:val="008243A9"/>
    <w:rsid w:val="00851E10"/>
    <w:rsid w:val="00871033"/>
    <w:rsid w:val="00873D23"/>
    <w:rsid w:val="0088027C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83"/>
    <w:rsid w:val="00AB2215"/>
    <w:rsid w:val="00AE01BD"/>
    <w:rsid w:val="00B35611"/>
    <w:rsid w:val="00B47313"/>
    <w:rsid w:val="00B62D31"/>
    <w:rsid w:val="00BB7B1A"/>
    <w:rsid w:val="00BD0A98"/>
    <w:rsid w:val="00BD3384"/>
    <w:rsid w:val="00C443DD"/>
    <w:rsid w:val="00C5055E"/>
    <w:rsid w:val="00C83512"/>
    <w:rsid w:val="00D05D50"/>
    <w:rsid w:val="00D06731"/>
    <w:rsid w:val="00D13DB0"/>
    <w:rsid w:val="00D25CA0"/>
    <w:rsid w:val="00D32B01"/>
    <w:rsid w:val="00D824C0"/>
    <w:rsid w:val="00D85BC1"/>
    <w:rsid w:val="00D87906"/>
    <w:rsid w:val="00D947AF"/>
    <w:rsid w:val="00DC78EA"/>
    <w:rsid w:val="00E0301B"/>
    <w:rsid w:val="00E066D4"/>
    <w:rsid w:val="00E314EA"/>
    <w:rsid w:val="00E37927"/>
    <w:rsid w:val="00E42DBB"/>
    <w:rsid w:val="00E64480"/>
    <w:rsid w:val="00E7002A"/>
    <w:rsid w:val="00E80B21"/>
    <w:rsid w:val="00E818A5"/>
    <w:rsid w:val="00E846C2"/>
    <w:rsid w:val="00EA0BF0"/>
    <w:rsid w:val="00EB4F33"/>
    <w:rsid w:val="00EC3666"/>
    <w:rsid w:val="00ED0D40"/>
    <w:rsid w:val="00ED6E9E"/>
    <w:rsid w:val="00EF6AFD"/>
    <w:rsid w:val="00F334CF"/>
    <w:rsid w:val="00F3351A"/>
    <w:rsid w:val="00F74E58"/>
    <w:rsid w:val="00F866CD"/>
    <w:rsid w:val="00FA7E68"/>
    <w:rsid w:val="00FC12F9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E68ED5B-A6DC-47D1-8F74-E0646341D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3:00Z</dcterms:created>
  <dcterms:modified xsi:type="dcterms:W3CDTF">2023-02-13T19:08:00Z</dcterms:modified>
</cp:coreProperties>
</file>